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4046" w:rsidRDefault="00E651B1">
      <w:r w:rsidRPr="009B1B5A">
        <w:rPr>
          <w:rFonts w:ascii="Times New Roman" w:hAnsi="Times New Roman" w:cs="Times New Roman" w:hint="eastAsia"/>
          <w:color w:val="333333"/>
          <w:sz w:val="20"/>
          <w:szCs w:val="20"/>
          <w:shd w:val="clear" w:color="auto" w:fill="FFFFFF"/>
        </w:rPr>
        <w:t>Table S1</w:t>
      </w:r>
      <w:r w:rsidR="00820391">
        <w:rPr>
          <w:rFonts w:ascii="Times New Roman" w:hAnsi="Times New Roman" w:cs="Times New Roman" w:hint="eastAsia"/>
          <w:color w:val="333333"/>
          <w:sz w:val="20"/>
          <w:szCs w:val="20"/>
          <w:shd w:val="clear" w:color="auto" w:fill="FFFFFF"/>
        </w:rPr>
        <w:t>.</w:t>
      </w:r>
      <w:r w:rsidRPr="009B1B5A">
        <w:rPr>
          <w:rFonts w:ascii="Times New Roman" w:hAnsi="Times New Roman" w:cs="Times New Roman" w:hint="eastAsia"/>
          <w:color w:val="333333"/>
          <w:sz w:val="20"/>
          <w:szCs w:val="20"/>
          <w:shd w:val="clear" w:color="auto" w:fill="FFFFFF"/>
        </w:rPr>
        <w:t xml:space="preserve"> </w:t>
      </w:r>
      <w:r w:rsidR="009B1B5A">
        <w:rPr>
          <w:rFonts w:ascii="Times New Roman" w:eastAsia="宋体" w:hAnsi="Times New Roman" w:cs="Times New Roman"/>
          <w:bCs/>
          <w:kern w:val="0"/>
          <w:sz w:val="20"/>
          <w:szCs w:val="20"/>
        </w:rPr>
        <w:t>Summary of the sequence assembly after RNA-</w:t>
      </w:r>
      <w:proofErr w:type="spellStart"/>
      <w:r w:rsidR="009B1B5A">
        <w:rPr>
          <w:rFonts w:ascii="Times New Roman" w:eastAsia="宋体" w:hAnsi="Times New Roman" w:cs="Times New Roman"/>
          <w:bCs/>
          <w:kern w:val="0"/>
          <w:sz w:val="20"/>
          <w:szCs w:val="20"/>
        </w:rPr>
        <w:t>seq</w:t>
      </w:r>
      <w:proofErr w:type="spellEnd"/>
    </w:p>
    <w:tbl>
      <w:tblPr>
        <w:tblW w:w="9356" w:type="dxa"/>
        <w:tblInd w:w="-31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816"/>
        <w:gridCol w:w="1366"/>
        <w:gridCol w:w="1187"/>
        <w:gridCol w:w="1417"/>
        <w:gridCol w:w="1276"/>
        <w:gridCol w:w="1168"/>
        <w:gridCol w:w="1027"/>
        <w:gridCol w:w="1099"/>
      </w:tblGrid>
      <w:tr w:rsidR="002128B2" w:rsidRPr="009B1B5A" w:rsidTr="00E651B1">
        <w:trPr>
          <w:trHeight w:val="255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8B2" w:rsidRPr="009B1B5A" w:rsidRDefault="002128B2" w:rsidP="002128B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B1B5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8B2" w:rsidRPr="009B1B5A" w:rsidRDefault="002128B2" w:rsidP="002128B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B1B5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aw Data Size (</w:t>
            </w:r>
            <w:proofErr w:type="spellStart"/>
            <w:r w:rsidRPr="009B1B5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 w:rsidRPr="009B1B5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8B2" w:rsidRPr="009B1B5A" w:rsidRDefault="002128B2" w:rsidP="002128B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B1B5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aw Reads Numb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8B2" w:rsidRPr="009B1B5A" w:rsidRDefault="002128B2" w:rsidP="002128B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B1B5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Clean Data Size (</w:t>
            </w:r>
            <w:proofErr w:type="spellStart"/>
            <w:r w:rsidRPr="009B1B5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 w:rsidRPr="009B1B5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8B2" w:rsidRPr="009B1B5A" w:rsidRDefault="002128B2" w:rsidP="002128B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B1B5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Clean Reads Number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8B2" w:rsidRPr="009B1B5A" w:rsidRDefault="002128B2" w:rsidP="002128B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B1B5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Total Mapped Reads (%)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8B2" w:rsidRPr="009B1B5A" w:rsidRDefault="002128B2" w:rsidP="002128B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B1B5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Unique </w:t>
            </w:r>
            <w:proofErr w:type="gramStart"/>
            <w:r w:rsidRPr="009B1B5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Match(</w:t>
            </w:r>
            <w:proofErr w:type="gramEnd"/>
            <w:r w:rsidRPr="009B1B5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8B2" w:rsidRPr="009B1B5A" w:rsidRDefault="002128B2" w:rsidP="002128B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B1B5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Number of expressed genes</w:t>
            </w:r>
          </w:p>
        </w:tc>
      </w:tr>
      <w:tr w:rsidR="002128B2" w:rsidRPr="009B1B5A" w:rsidTr="00E651B1">
        <w:trPr>
          <w:trHeight w:val="255"/>
        </w:trPr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8B2" w:rsidRPr="009B1B5A" w:rsidRDefault="002128B2" w:rsidP="00212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B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8B2" w:rsidRPr="009B1B5A" w:rsidRDefault="002128B2" w:rsidP="00212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B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06,861,900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8B2" w:rsidRPr="009B1B5A" w:rsidRDefault="002128B2" w:rsidP="00212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B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,137,23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8B2" w:rsidRPr="009B1B5A" w:rsidRDefault="002128B2" w:rsidP="00212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B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06,636,75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8B2" w:rsidRPr="009B1B5A" w:rsidRDefault="002128B2" w:rsidP="00212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B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,132,735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8B2" w:rsidRPr="009B1B5A" w:rsidRDefault="002128B2" w:rsidP="00212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B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7.55 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8B2" w:rsidRPr="009B1B5A" w:rsidRDefault="002128B2" w:rsidP="00212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B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.32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8B2" w:rsidRPr="009B1B5A" w:rsidRDefault="002128B2" w:rsidP="00212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B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,037</w:t>
            </w:r>
          </w:p>
        </w:tc>
      </w:tr>
      <w:tr w:rsidR="002128B2" w:rsidRPr="009B1B5A" w:rsidTr="00E651B1">
        <w:trPr>
          <w:trHeight w:val="255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128B2" w:rsidRPr="009B1B5A" w:rsidRDefault="002128B2" w:rsidP="00212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B1B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E</w:t>
            </w:r>
            <w:proofErr w:type="spellEnd"/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:rsidR="002128B2" w:rsidRPr="009B1B5A" w:rsidRDefault="002128B2" w:rsidP="00212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B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06,839,800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2128B2" w:rsidRPr="009B1B5A" w:rsidRDefault="002128B2" w:rsidP="00212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B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,136,7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128B2" w:rsidRPr="009B1B5A" w:rsidRDefault="002128B2" w:rsidP="00212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B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06,614,3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128B2" w:rsidRPr="009B1B5A" w:rsidRDefault="002128B2" w:rsidP="00212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B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,132,287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2128B2" w:rsidRPr="009B1B5A" w:rsidRDefault="002128B2" w:rsidP="00212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B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7.00 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2128B2" w:rsidRPr="009B1B5A" w:rsidRDefault="002128B2" w:rsidP="00212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B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.59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2128B2" w:rsidRPr="009B1B5A" w:rsidRDefault="002128B2" w:rsidP="00212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B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,771</w:t>
            </w:r>
          </w:p>
        </w:tc>
      </w:tr>
      <w:tr w:rsidR="002128B2" w:rsidRPr="009B1B5A" w:rsidTr="00E651B1">
        <w:trPr>
          <w:trHeight w:val="255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128B2" w:rsidRPr="009B1B5A" w:rsidRDefault="002128B2" w:rsidP="00212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B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T-24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:rsidR="002128B2" w:rsidRPr="009B1B5A" w:rsidRDefault="002128B2" w:rsidP="00212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B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06,846,900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2128B2" w:rsidRPr="009B1B5A" w:rsidRDefault="002128B2" w:rsidP="00212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B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,136,9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128B2" w:rsidRPr="009B1B5A" w:rsidRDefault="002128B2" w:rsidP="00212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B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06,567,2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128B2" w:rsidRPr="009B1B5A" w:rsidRDefault="002128B2" w:rsidP="00212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B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,131,344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2128B2" w:rsidRPr="009B1B5A" w:rsidRDefault="002128B2" w:rsidP="00212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B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6.85 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2128B2" w:rsidRPr="009B1B5A" w:rsidRDefault="002128B2" w:rsidP="00212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B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.97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2128B2" w:rsidRPr="009B1B5A" w:rsidRDefault="002128B2" w:rsidP="00212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B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,978</w:t>
            </w:r>
          </w:p>
        </w:tc>
      </w:tr>
      <w:tr w:rsidR="002128B2" w:rsidRPr="009B1B5A" w:rsidTr="00E651B1">
        <w:trPr>
          <w:trHeight w:val="255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128B2" w:rsidRPr="009B1B5A" w:rsidRDefault="002128B2" w:rsidP="00212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B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E-24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:rsidR="002128B2" w:rsidRPr="009B1B5A" w:rsidRDefault="002128B2" w:rsidP="00212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B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06,841,800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2128B2" w:rsidRPr="009B1B5A" w:rsidRDefault="002128B2" w:rsidP="00212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B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,136,8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128B2" w:rsidRPr="009B1B5A" w:rsidRDefault="009B1B5A" w:rsidP="00212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="002128B2" w:rsidRPr="009B1B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206,272,6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128B2" w:rsidRPr="009B1B5A" w:rsidRDefault="002128B2" w:rsidP="00212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B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,125,452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2128B2" w:rsidRPr="009B1B5A" w:rsidRDefault="002128B2" w:rsidP="00212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B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6.86 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2128B2" w:rsidRPr="009B1B5A" w:rsidRDefault="002128B2" w:rsidP="00212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B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.46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2128B2" w:rsidRPr="009B1B5A" w:rsidRDefault="002128B2" w:rsidP="00212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B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,701</w:t>
            </w:r>
          </w:p>
        </w:tc>
      </w:tr>
    </w:tbl>
    <w:p w:rsidR="002128B2" w:rsidRDefault="002128B2"/>
    <w:sectPr w:rsidR="002128B2" w:rsidSect="001140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7BA7" w:rsidRDefault="00077BA7" w:rsidP="002128B2">
      <w:r>
        <w:separator/>
      </w:r>
    </w:p>
  </w:endnote>
  <w:endnote w:type="continuationSeparator" w:id="0">
    <w:p w:rsidR="00077BA7" w:rsidRDefault="00077BA7" w:rsidP="002128B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7BA7" w:rsidRDefault="00077BA7" w:rsidP="002128B2">
      <w:r>
        <w:separator/>
      </w:r>
    </w:p>
  </w:footnote>
  <w:footnote w:type="continuationSeparator" w:id="0">
    <w:p w:rsidR="00077BA7" w:rsidRDefault="00077BA7" w:rsidP="002128B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128B2"/>
    <w:rsid w:val="00077BA7"/>
    <w:rsid w:val="00114046"/>
    <w:rsid w:val="001E5E10"/>
    <w:rsid w:val="002128B2"/>
    <w:rsid w:val="00482DA8"/>
    <w:rsid w:val="005731D6"/>
    <w:rsid w:val="006F25DD"/>
    <w:rsid w:val="0076089E"/>
    <w:rsid w:val="00820391"/>
    <w:rsid w:val="009B1B5A"/>
    <w:rsid w:val="00B97C81"/>
    <w:rsid w:val="00E651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40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128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128B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128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128B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0056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H</dc:creator>
  <cp:keywords/>
  <dc:description/>
  <cp:lastModifiedBy>JYH</cp:lastModifiedBy>
  <cp:revision>5</cp:revision>
  <dcterms:created xsi:type="dcterms:W3CDTF">2016-10-20T15:04:00Z</dcterms:created>
  <dcterms:modified xsi:type="dcterms:W3CDTF">2016-10-29T06:50:00Z</dcterms:modified>
</cp:coreProperties>
</file>